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732" w:rsidRPr="00D80245" w:rsidRDefault="00F54732" w:rsidP="005D2F6E">
      <w:pPr>
        <w:rPr>
          <w:rFonts w:ascii="Times New Roman" w:hAnsi="Times New Roman"/>
          <w:b/>
          <w:i/>
          <w:sz w:val="18"/>
          <w:szCs w:val="18"/>
        </w:rPr>
      </w:pPr>
      <w:r w:rsidRPr="00831CB0">
        <w:rPr>
          <w:rFonts w:ascii="Times New Roman" w:hAnsi="Times New Roman"/>
        </w:rPr>
        <w:t>Clinical characteristics for PC patients represented on the TMA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417"/>
        <w:gridCol w:w="1276"/>
        <w:gridCol w:w="1276"/>
      </w:tblGrid>
      <w:tr w:rsidR="005932C5" w:rsidRPr="00D80245" w:rsidTr="005D2F6E">
        <w:tc>
          <w:tcPr>
            <w:tcW w:w="3369" w:type="dxa"/>
            <w:tcBorders>
              <w:bottom w:val="single" w:sz="18" w:space="0" w:color="auto"/>
            </w:tcBorders>
            <w:vAlign w:val="center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5-formylcytosin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46 RP patients included on TMA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RP malignant cores</w:t>
            </w:r>
          </w:p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n=28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ERG-</w:t>
            </w:r>
          </w:p>
          <w:p w:rsidR="005932C5" w:rsidRPr="00D80245" w:rsidRDefault="005932C5" w:rsidP="005D2F6E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n= 13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ERG+</w:t>
            </w:r>
          </w:p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n= 138</w:t>
            </w:r>
          </w:p>
        </w:tc>
      </w:tr>
      <w:tr w:rsidR="005932C5" w:rsidRPr="00D80245" w:rsidTr="005D2F6E">
        <w:tc>
          <w:tcPr>
            <w:tcW w:w="3369" w:type="dxa"/>
            <w:tcBorders>
              <w:top w:val="single" w:sz="18" w:space="0" w:color="auto"/>
            </w:tcBorders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ge at RP (years), median (range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3 (34-76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3 (48-76)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64 (48-76)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62 (49-72)</w:t>
            </w: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thological GS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&lt;7, n (%)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29 (41.9)</w:t>
            </w: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16 (41.3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51 (37.8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63 (45.7)</w:t>
            </w: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B3"/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7, n (%)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317 (58.1)</w:t>
            </w: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65 (58.7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84 (62.2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75 (54.3)</w:t>
            </w: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Pathological T stage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A3"/>
            </w: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pT2c, n (%)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63 (66.5)</w:t>
            </w: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87 (66.5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3 (68.9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9 (64.5)</w:t>
            </w: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B3"/>
            </w: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pT3a, n (%)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82 (33.3)</w:t>
            </w: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4 (33.5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42 (31.1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49 (35.5)</w:t>
            </w: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Unknown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eoperative PSA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PSA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A3"/>
            </w: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0 ng/ml, n (%)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22 (40.7)</w:t>
            </w: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11 (39.5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43 (31.9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66 (47.8)</w:t>
            </w: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PSA &gt;10 ng/ml, n (%)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324 (59.3)</w:t>
            </w: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70 (60.5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92 (68.1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72 (52.2)</w:t>
            </w: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urgical margin status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Negative, n (%)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366 (</w:t>
            </w:r>
            <w:r w:rsidRPr="00D80245">
              <w:rPr>
                <w:rFonts w:ascii="Times New Roman" w:hAnsi="Times New Roman"/>
                <w:sz w:val="18"/>
                <w:szCs w:val="18"/>
              </w:rPr>
              <w:t>67.0)</w:t>
            </w: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90 (67.6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8 (65.2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4 (68.1)</w:t>
            </w: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Positive, n (%)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75 (32.1)</w:t>
            </w: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8 (31.3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47 (34.8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41 (29.7)</w:t>
            </w: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Unknown, n (%)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 (0.9)</w:t>
            </w: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 (1.1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 (2.2)</w:t>
            </w: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ollow-up (months), median (range)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0 (12-158)</w:t>
            </w: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0 (12-158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79 (23-148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3 (12-158)</w:t>
            </w: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CR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No, n (%)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10 (56.8)</w:t>
            </w:r>
          </w:p>
        </w:tc>
        <w:tc>
          <w:tcPr>
            <w:tcW w:w="1417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55 (55.2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76 (56.3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73 (52.9)</w:t>
            </w:r>
          </w:p>
        </w:tc>
      </w:tr>
      <w:tr w:rsidR="005932C5" w:rsidRPr="00D80245" w:rsidTr="005D2F6E">
        <w:tc>
          <w:tcPr>
            <w:tcW w:w="336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Yes, n (%)</w:t>
            </w:r>
          </w:p>
        </w:tc>
        <w:tc>
          <w:tcPr>
            <w:tcW w:w="1559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36 (43.2)</w:t>
            </w:r>
          </w:p>
        </w:tc>
        <w:tc>
          <w:tcPr>
            <w:tcW w:w="1417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26 (44.8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9 (43.7)</w:t>
            </w:r>
          </w:p>
        </w:tc>
        <w:tc>
          <w:tcPr>
            <w:tcW w:w="1276" w:type="dxa"/>
          </w:tcPr>
          <w:p w:rsidR="005932C5" w:rsidRPr="00D80245" w:rsidRDefault="005932C5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5 (47.1)</w:t>
            </w:r>
          </w:p>
        </w:tc>
      </w:tr>
    </w:tbl>
    <w:p w:rsidR="005932C5" w:rsidRDefault="00F54732">
      <w:r w:rsidRPr="00D80245">
        <w:rPr>
          <w:rFonts w:ascii="Times New Roman" w:hAnsi="Times New Roman"/>
        </w:rPr>
        <w:t xml:space="preserve">Data for RP patients for whom a 5fC score could be evaluated in malignant cores. Eight PC specimens had unknown </w:t>
      </w:r>
      <w:r w:rsidRPr="00D80245">
        <w:rPr>
          <w:rFonts w:ascii="Times New Roman" w:hAnsi="Times New Roman"/>
          <w:i/>
        </w:rPr>
        <w:t>ERG</w:t>
      </w:r>
      <w:r>
        <w:rPr>
          <w:rFonts w:ascii="Times New Roman" w:hAnsi="Times New Roman"/>
        </w:rPr>
        <w:t xml:space="preserve"> status</w:t>
      </w:r>
      <w:bookmarkStart w:id="0" w:name="_GoBack"/>
      <w:bookmarkEnd w:id="0"/>
    </w:p>
    <w:sectPr w:rsidR="00593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32C5"/>
    <w:rsid w:val="005932C5"/>
    <w:rsid w:val="00931758"/>
    <w:rsid w:val="00F5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2C5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2C5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991</Characters>
  <Application>Microsoft Office Word</Application>
  <DocSecurity>0</DocSecurity>
  <Lines>141</Lines>
  <Paragraphs>122</Paragraphs>
  <ScaleCrop>false</ScaleCrop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8-07-31T11:28:00Z</dcterms:created>
  <dcterms:modified xsi:type="dcterms:W3CDTF">2018-07-31T11:40:00Z</dcterms:modified>
</cp:coreProperties>
</file>